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4999" w14:textId="0060BF7E" w:rsidR="007E0E7C" w:rsidRPr="008C596B" w:rsidRDefault="008C596B">
      <w:pPr>
        <w:rPr>
          <w:b/>
          <w:bCs/>
        </w:rPr>
      </w:pPr>
      <w:r w:rsidRPr="008C596B">
        <w:rPr>
          <w:b/>
          <w:bCs/>
        </w:rPr>
        <w:t>Supplementary table S3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3149"/>
        <w:gridCol w:w="3061"/>
      </w:tblGrid>
      <w:tr w:rsidR="008C596B" w:rsidRPr="00912548" w14:paraId="2BD4C344" w14:textId="77777777" w:rsidTr="00812EB5">
        <w:trPr>
          <w:trHeight w:val="510"/>
        </w:trPr>
        <w:tc>
          <w:tcPr>
            <w:tcW w:w="1683" w:type="pct"/>
            <w:tcBorders>
              <w:top w:val="single" w:sz="12" w:space="0" w:color="auto"/>
              <w:bottom w:val="single" w:sz="4" w:space="0" w:color="auto"/>
            </w:tcBorders>
          </w:tcPr>
          <w:p w14:paraId="4315BDC7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2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41E4852" w14:textId="77777777" w:rsidR="008C596B" w:rsidRPr="00912548" w:rsidRDefault="008C596B" w:rsidP="00812E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b/>
                <w:sz w:val="20"/>
                <w:szCs w:val="20"/>
              </w:rPr>
              <w:t>Model 1 (BT)</w:t>
            </w:r>
          </w:p>
        </w:tc>
        <w:tc>
          <w:tcPr>
            <w:tcW w:w="163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C94124" w14:textId="77777777" w:rsidR="008C596B" w:rsidRPr="00912548" w:rsidRDefault="008C596B" w:rsidP="00812EB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b/>
                <w:sz w:val="20"/>
                <w:szCs w:val="20"/>
              </w:rPr>
              <w:t>Model 2 (CTRL)</w:t>
            </w:r>
          </w:p>
        </w:tc>
      </w:tr>
      <w:tr w:rsidR="008C596B" w:rsidRPr="00912548" w14:paraId="3DB77F61" w14:textId="77777777" w:rsidTr="00812EB5">
        <w:trPr>
          <w:trHeight w:val="510"/>
        </w:trPr>
        <w:tc>
          <w:tcPr>
            <w:tcW w:w="1683" w:type="pct"/>
            <w:tcBorders>
              <w:top w:val="single" w:sz="4" w:space="0" w:color="auto"/>
            </w:tcBorders>
          </w:tcPr>
          <w:p w14:paraId="1C53E298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Acetitomaculum</w:t>
            </w:r>
            <w:proofErr w:type="spellEnd"/>
          </w:p>
        </w:tc>
        <w:tc>
          <w:tcPr>
            <w:tcW w:w="1682" w:type="pct"/>
            <w:tcBorders>
              <w:top w:val="single" w:sz="4" w:space="0" w:color="auto"/>
            </w:tcBorders>
          </w:tcPr>
          <w:p w14:paraId="5928A15B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237 ± 0.008837</w:t>
            </w:r>
          </w:p>
          <w:p w14:paraId="06C30C7C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7316</w:t>
            </w:r>
          </w:p>
        </w:tc>
        <w:tc>
          <w:tcPr>
            <w:tcW w:w="1635" w:type="pct"/>
            <w:tcBorders>
              <w:top w:val="single" w:sz="4" w:space="0" w:color="auto"/>
            </w:tcBorders>
          </w:tcPr>
          <w:p w14:paraId="03C29E28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949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8</w:t>
            </w:r>
          </w:p>
          <w:p w14:paraId="5C3A2558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0.003762</w:t>
            </w:r>
          </w:p>
        </w:tc>
      </w:tr>
      <w:tr w:rsidR="008C596B" w:rsidRPr="00912548" w14:paraId="5C02FFE2" w14:textId="77777777" w:rsidTr="00812EB5">
        <w:trPr>
          <w:trHeight w:val="510"/>
        </w:trPr>
        <w:tc>
          <w:tcPr>
            <w:tcW w:w="1683" w:type="pct"/>
          </w:tcPr>
          <w:p w14:paraId="439E80FB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</w:p>
        </w:tc>
        <w:tc>
          <w:tcPr>
            <w:tcW w:w="1682" w:type="pct"/>
          </w:tcPr>
          <w:p w14:paraId="32C707BC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9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5</w:t>
            </w:r>
          </w:p>
          <w:p w14:paraId="18807604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0.000108</w:t>
            </w:r>
          </w:p>
        </w:tc>
        <w:tc>
          <w:tcPr>
            <w:tcW w:w="1635" w:type="pct"/>
          </w:tcPr>
          <w:p w14:paraId="133C2C35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7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  <w:p w14:paraId="06789BF0" w14:textId="77777777" w:rsidR="008C596B" w:rsidRPr="00912548" w:rsidRDefault="008C596B" w:rsidP="00812EB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0.0166</w:t>
            </w:r>
          </w:p>
        </w:tc>
      </w:tr>
      <w:tr w:rsidR="008C596B" w:rsidRPr="00912548" w14:paraId="2803D6AB" w14:textId="77777777" w:rsidTr="00812EB5">
        <w:trPr>
          <w:trHeight w:val="510"/>
        </w:trPr>
        <w:tc>
          <w:tcPr>
            <w:tcW w:w="1683" w:type="pct"/>
          </w:tcPr>
          <w:p w14:paraId="7A1F55B1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682" w:type="pct"/>
          </w:tcPr>
          <w:p w14:paraId="1F276A47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25 ± 0.009363</w:t>
            </w:r>
          </w:p>
          <w:p w14:paraId="4624ECC0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7598</w:t>
            </w:r>
          </w:p>
        </w:tc>
        <w:tc>
          <w:tcPr>
            <w:tcW w:w="1635" w:type="pct"/>
          </w:tcPr>
          <w:p w14:paraId="119B5C1E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2794 ± 0.071</w:t>
            </w:r>
          </w:p>
          <w:p w14:paraId="1029A0A0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8C596B" w:rsidRPr="00912548" w14:paraId="61100EF9" w14:textId="77777777" w:rsidTr="00812EB5">
        <w:trPr>
          <w:trHeight w:val="510"/>
        </w:trPr>
        <w:tc>
          <w:tcPr>
            <w:tcW w:w="1683" w:type="pct"/>
          </w:tcPr>
          <w:p w14:paraId="364F2EF8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Atopostipes</w:t>
            </w:r>
            <w:proofErr w:type="spellEnd"/>
          </w:p>
        </w:tc>
        <w:tc>
          <w:tcPr>
            <w:tcW w:w="1682" w:type="pct"/>
          </w:tcPr>
          <w:p w14:paraId="16C9B990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305 ± 0.0112,</w:t>
            </w:r>
          </w:p>
          <w:p w14:paraId="53E07824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6419</w:t>
            </w:r>
          </w:p>
        </w:tc>
        <w:tc>
          <w:tcPr>
            <w:tcW w:w="1635" w:type="pct"/>
          </w:tcPr>
          <w:p w14:paraId="656DEB12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348 ± 0.0138</w:t>
            </w:r>
          </w:p>
          <w:p w14:paraId="44E00441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16</w:t>
            </w:r>
          </w:p>
        </w:tc>
      </w:tr>
      <w:tr w:rsidR="008C596B" w:rsidRPr="00912548" w14:paraId="1A0C17BA" w14:textId="77777777" w:rsidTr="00812EB5">
        <w:trPr>
          <w:trHeight w:val="510"/>
        </w:trPr>
        <w:tc>
          <w:tcPr>
            <w:tcW w:w="1683" w:type="pct"/>
          </w:tcPr>
          <w:p w14:paraId="401B4CBC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Christensenellaceae_R7_group</w:t>
            </w:r>
          </w:p>
        </w:tc>
        <w:tc>
          <w:tcPr>
            <w:tcW w:w="1682" w:type="pct"/>
          </w:tcPr>
          <w:p w14:paraId="725B9FCF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946 ± 0.0251</w:t>
            </w:r>
          </w:p>
          <w:p w14:paraId="400ECE65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0016</w:t>
            </w:r>
          </w:p>
        </w:tc>
        <w:tc>
          <w:tcPr>
            <w:tcW w:w="1635" w:type="pct"/>
          </w:tcPr>
          <w:p w14:paraId="1310DED2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307 ± 0.0124</w:t>
            </w:r>
          </w:p>
          <w:p w14:paraId="0940E7DF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36</w:t>
            </w:r>
          </w:p>
        </w:tc>
      </w:tr>
      <w:tr w:rsidR="008C596B" w:rsidRPr="00912548" w14:paraId="620D22CC" w14:textId="77777777" w:rsidTr="00812EB5">
        <w:trPr>
          <w:trHeight w:val="510"/>
        </w:trPr>
        <w:tc>
          <w:tcPr>
            <w:tcW w:w="1683" w:type="pct"/>
          </w:tcPr>
          <w:p w14:paraId="5CF6F982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Jeotgalibaca</w:t>
            </w:r>
            <w:proofErr w:type="spellEnd"/>
          </w:p>
        </w:tc>
        <w:tc>
          <w:tcPr>
            <w:tcW w:w="1682" w:type="pct"/>
          </w:tcPr>
          <w:p w14:paraId="09CEE03F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119 ± 0.0196</w:t>
            </w:r>
          </w:p>
          <w:p w14:paraId="607D9991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5419</w:t>
            </w:r>
          </w:p>
        </w:tc>
        <w:tc>
          <w:tcPr>
            <w:tcW w:w="1635" w:type="pct"/>
          </w:tcPr>
          <w:p w14:paraId="4D7930DB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9835 ± 0.2532</w:t>
            </w:r>
          </w:p>
          <w:p w14:paraId="3D5431F4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0102</w:t>
            </w:r>
          </w:p>
        </w:tc>
      </w:tr>
      <w:tr w:rsidR="008C596B" w:rsidRPr="00912548" w14:paraId="20B938A1" w14:textId="77777777" w:rsidTr="00812EB5">
        <w:trPr>
          <w:trHeight w:val="510"/>
        </w:trPr>
        <w:tc>
          <w:tcPr>
            <w:tcW w:w="1683" w:type="pct"/>
          </w:tcPr>
          <w:p w14:paraId="2CFCDF0D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Mannheimia</w:t>
            </w:r>
            <w:proofErr w:type="spellEnd"/>
          </w:p>
        </w:tc>
        <w:tc>
          <w:tcPr>
            <w:tcW w:w="1682" w:type="pct"/>
          </w:tcPr>
          <w:p w14:paraId="7C05C19F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1875 ± 0.0758</w:t>
            </w:r>
          </w:p>
          <w:p w14:paraId="03E1F10B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34</w:t>
            </w:r>
          </w:p>
        </w:tc>
        <w:tc>
          <w:tcPr>
            <w:tcW w:w="1635" w:type="pct"/>
          </w:tcPr>
          <w:p w14:paraId="0DE8E547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-0.0844 ± 0.0367</w:t>
            </w:r>
          </w:p>
          <w:p w14:paraId="3AB083B3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216</w:t>
            </w:r>
          </w:p>
        </w:tc>
      </w:tr>
      <w:tr w:rsidR="008C596B" w:rsidRPr="00912548" w14:paraId="37F60774" w14:textId="77777777" w:rsidTr="00812EB5">
        <w:trPr>
          <w:trHeight w:val="510"/>
        </w:trPr>
        <w:tc>
          <w:tcPr>
            <w:tcW w:w="1683" w:type="pct"/>
          </w:tcPr>
          <w:p w14:paraId="7CBE40B7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Mycoplasma</w:t>
            </w:r>
          </w:p>
        </w:tc>
        <w:tc>
          <w:tcPr>
            <w:tcW w:w="1682" w:type="pct"/>
          </w:tcPr>
          <w:p w14:paraId="29C5B095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pct"/>
          </w:tcPr>
          <w:p w14:paraId="20140099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-0.00966 ± 0.004982</w:t>
            </w:r>
          </w:p>
          <w:p w14:paraId="3A67B776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525</w:t>
            </w:r>
          </w:p>
        </w:tc>
      </w:tr>
      <w:tr w:rsidR="008C596B" w:rsidRPr="00912548" w14:paraId="631BCAC8" w14:textId="77777777" w:rsidTr="00812EB5">
        <w:trPr>
          <w:trHeight w:val="510"/>
        </w:trPr>
        <w:tc>
          <w:tcPr>
            <w:tcW w:w="1683" w:type="pct"/>
          </w:tcPr>
          <w:p w14:paraId="7488C1F5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Pasteurella</w:t>
            </w:r>
          </w:p>
        </w:tc>
        <w:tc>
          <w:tcPr>
            <w:tcW w:w="1682" w:type="pct"/>
          </w:tcPr>
          <w:p w14:paraId="3D85C585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pct"/>
          </w:tcPr>
          <w:p w14:paraId="4FF76059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-0.0883 ± 0.004454</w:t>
            </w:r>
          </w:p>
          <w:p w14:paraId="603818C9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474</w:t>
            </w:r>
          </w:p>
        </w:tc>
      </w:tr>
      <w:tr w:rsidR="008C596B" w:rsidRPr="00912548" w14:paraId="6594A30A" w14:textId="77777777" w:rsidTr="00812EB5">
        <w:trPr>
          <w:trHeight w:val="510"/>
        </w:trPr>
        <w:tc>
          <w:tcPr>
            <w:tcW w:w="1683" w:type="pct"/>
          </w:tcPr>
          <w:p w14:paraId="3C3F4CD9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682" w:type="pct"/>
          </w:tcPr>
          <w:p w14:paraId="6373F3C7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688 ± 0.0258</w:t>
            </w:r>
          </w:p>
          <w:p w14:paraId="725BF60D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7703</w:t>
            </w:r>
          </w:p>
        </w:tc>
        <w:tc>
          <w:tcPr>
            <w:tcW w:w="1635" w:type="pct"/>
          </w:tcPr>
          <w:p w14:paraId="4CFB4BFB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275 ± 0.0113</w:t>
            </w:r>
          </w:p>
          <w:p w14:paraId="5F9EAE61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49</w:t>
            </w:r>
          </w:p>
        </w:tc>
      </w:tr>
      <w:tr w:rsidR="008C596B" w:rsidRPr="00912548" w14:paraId="45111F14" w14:textId="77777777" w:rsidTr="00812EB5">
        <w:trPr>
          <w:trHeight w:val="510"/>
        </w:trPr>
        <w:tc>
          <w:tcPr>
            <w:tcW w:w="1683" w:type="pct"/>
          </w:tcPr>
          <w:p w14:paraId="123FB4BE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Pseudomonas</w:t>
            </w:r>
          </w:p>
        </w:tc>
        <w:tc>
          <w:tcPr>
            <w:tcW w:w="1682" w:type="pct"/>
          </w:tcPr>
          <w:p w14:paraId="31058509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35" w:type="pct"/>
          </w:tcPr>
          <w:p w14:paraId="3BCD83F6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409 ± 0.0163</w:t>
            </w:r>
          </w:p>
          <w:p w14:paraId="564C381A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23</w:t>
            </w:r>
          </w:p>
        </w:tc>
      </w:tr>
      <w:tr w:rsidR="008C596B" w:rsidRPr="00912548" w14:paraId="21714DEF" w14:textId="77777777" w:rsidTr="00812EB5">
        <w:trPr>
          <w:trHeight w:val="510"/>
        </w:trPr>
        <w:tc>
          <w:tcPr>
            <w:tcW w:w="1683" w:type="pct"/>
          </w:tcPr>
          <w:p w14:paraId="3CE20FBE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Psychrobacter</w:t>
            </w:r>
            <w:proofErr w:type="spellEnd"/>
          </w:p>
        </w:tc>
        <w:tc>
          <w:tcPr>
            <w:tcW w:w="1682" w:type="pct"/>
          </w:tcPr>
          <w:p w14:paraId="4782BED2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349 ± 0.0128</w:t>
            </w:r>
          </w:p>
          <w:p w14:paraId="7DDF4D1C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6275</w:t>
            </w:r>
          </w:p>
        </w:tc>
        <w:tc>
          <w:tcPr>
            <w:tcW w:w="1635" w:type="pct"/>
          </w:tcPr>
          <w:p w14:paraId="7A9E2EAB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C596B" w:rsidRPr="00912548" w14:paraId="727917F5" w14:textId="77777777" w:rsidTr="00812EB5">
        <w:trPr>
          <w:trHeight w:val="510"/>
        </w:trPr>
        <w:tc>
          <w:tcPr>
            <w:tcW w:w="1683" w:type="pct"/>
          </w:tcPr>
          <w:p w14:paraId="12C78E63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Rikenellaceae_RC9_gut_group</w:t>
            </w:r>
          </w:p>
        </w:tc>
        <w:tc>
          <w:tcPr>
            <w:tcW w:w="1682" w:type="pct"/>
          </w:tcPr>
          <w:p w14:paraId="0CAE2729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833 ± 0.0225</w:t>
            </w:r>
          </w:p>
          <w:p w14:paraId="10211668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021</w:t>
            </w:r>
          </w:p>
        </w:tc>
        <w:tc>
          <w:tcPr>
            <w:tcW w:w="1635" w:type="pct"/>
          </w:tcPr>
          <w:p w14:paraId="60654455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366 ± 0.0145</w:t>
            </w:r>
          </w:p>
          <w:p w14:paraId="27FB65B2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16</w:t>
            </w:r>
          </w:p>
        </w:tc>
      </w:tr>
      <w:tr w:rsidR="008C596B" w:rsidRPr="00912548" w14:paraId="16481A30" w14:textId="77777777" w:rsidTr="00812EB5">
        <w:trPr>
          <w:trHeight w:val="510"/>
        </w:trPr>
        <w:tc>
          <w:tcPr>
            <w:tcW w:w="1683" w:type="pct"/>
            <w:tcBorders>
              <w:bottom w:val="single" w:sz="12" w:space="0" w:color="auto"/>
            </w:tcBorders>
          </w:tcPr>
          <w:p w14:paraId="2A98F7FC" w14:textId="77777777" w:rsidR="008C596B" w:rsidRPr="00912548" w:rsidRDefault="008C596B" w:rsidP="00812EB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005</w:t>
            </w:r>
          </w:p>
        </w:tc>
        <w:tc>
          <w:tcPr>
            <w:tcW w:w="1682" w:type="pct"/>
            <w:tcBorders>
              <w:bottom w:val="single" w:sz="12" w:space="0" w:color="auto"/>
            </w:tcBorders>
          </w:tcPr>
          <w:p w14:paraId="496E3A44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1251 ± 0.0352</w:t>
            </w:r>
          </w:p>
          <w:p w14:paraId="24BE13A1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0038</w:t>
            </w:r>
          </w:p>
        </w:tc>
        <w:tc>
          <w:tcPr>
            <w:tcW w:w="1635" w:type="pct"/>
            <w:tcBorders>
              <w:bottom w:val="single" w:sz="12" w:space="0" w:color="auto"/>
            </w:tcBorders>
          </w:tcPr>
          <w:p w14:paraId="2B03C18F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0.047 ± 0.0186</w:t>
            </w:r>
          </w:p>
          <w:p w14:paraId="4A255C05" w14:textId="77777777" w:rsidR="008C596B" w:rsidRPr="00912548" w:rsidRDefault="008C596B" w:rsidP="00812E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254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912548">
              <w:rPr>
                <w:rFonts w:ascii="Times New Roman" w:hAnsi="Times New Roman" w:cs="Times New Roman"/>
                <w:sz w:val="20"/>
                <w:szCs w:val="20"/>
              </w:rPr>
              <w:t>= 0.0115</w:t>
            </w:r>
          </w:p>
        </w:tc>
      </w:tr>
    </w:tbl>
    <w:p w14:paraId="1A9EFBA0" w14:textId="77777777" w:rsidR="008C596B" w:rsidRDefault="008C596B"/>
    <w:sectPr w:rsidR="008C5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96B"/>
    <w:rsid w:val="0006083A"/>
    <w:rsid w:val="00336E15"/>
    <w:rsid w:val="008C596B"/>
    <w:rsid w:val="009B0146"/>
    <w:rsid w:val="00B66EEA"/>
    <w:rsid w:val="00BF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12E09"/>
  <w15:chartTrackingRefBased/>
  <w15:docId w15:val="{54781FF3-CC17-4EC3-B11F-169F0C297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96B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t, Samat</dc:creator>
  <cp:keywords/>
  <dc:description/>
  <cp:lastModifiedBy>Amat, Samat</cp:lastModifiedBy>
  <cp:revision>1</cp:revision>
  <dcterms:created xsi:type="dcterms:W3CDTF">2022-10-27T13:40:00Z</dcterms:created>
  <dcterms:modified xsi:type="dcterms:W3CDTF">2022-10-27T13:41:00Z</dcterms:modified>
</cp:coreProperties>
</file>